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28" w:type="dxa"/>
        <w:tblInd w:w="-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5"/>
        <w:gridCol w:w="588"/>
        <w:gridCol w:w="549"/>
        <w:gridCol w:w="497"/>
        <w:gridCol w:w="588"/>
        <w:gridCol w:w="549"/>
        <w:gridCol w:w="497"/>
        <w:gridCol w:w="701"/>
        <w:gridCol w:w="549"/>
        <w:gridCol w:w="497"/>
        <w:gridCol w:w="588"/>
        <w:gridCol w:w="549"/>
        <w:gridCol w:w="511"/>
      </w:tblGrid>
      <w:tr w:rsidR="00A727A9" w:rsidRPr="00A727A9" w:rsidTr="00A727A9">
        <w:trPr>
          <w:trHeight w:val="315"/>
        </w:trPr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bookmarkStart w:id="0" w:name="_GoBack" w:colFirst="3" w:colLast="3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essM_F2 Fresh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sessM_F2 </w:t>
            </w:r>
            <w:proofErr w:type="spellStart"/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ryo</w:t>
            </w:r>
            <w:proofErr w:type="spellEnd"/>
          </w:p>
        </w:tc>
        <w:tc>
          <w:tcPr>
            <w:tcW w:w="174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plankM_F2.1 Fresh</w:t>
            </w:r>
          </w:p>
        </w:tc>
        <w:tc>
          <w:tcPr>
            <w:tcW w:w="1648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 xml:space="preserve">pM_F2.1 </w:t>
            </w:r>
            <w:proofErr w:type="spellStart"/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Cryo</w:t>
            </w:r>
            <w:proofErr w:type="spellEnd"/>
          </w:p>
        </w:tc>
      </w:tr>
      <w:tr w:rsidR="00A727A9" w:rsidRPr="00A727A9" w:rsidTr="00A727A9">
        <w:trPr>
          <w:trHeight w:val="315"/>
        </w:trPr>
        <w:tc>
          <w:tcPr>
            <w:tcW w:w="3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OTU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h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h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4h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4h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ifidobacteri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Bifidobacterium adolescenti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es;Oth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5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0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8.5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9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4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6.6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3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Bacteroide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1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7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1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4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1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43.2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9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32.0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Bacteroides cacca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9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3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3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4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Bacteroides uniformi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9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2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0.5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5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9.2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 xml:space="preserve">S24-7;  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3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7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Enterococc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Enterococcu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9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6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4.3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6.8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5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actobacill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Lactobacillus mucosa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Clostridiaceae;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5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3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6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achnospiraceae;Other;Oth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8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6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5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9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1.2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8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3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8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Anaerostipe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8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3.9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6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Blautia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5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3.9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4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3.0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Coprococcu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Dorea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5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Dorea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formicigeneran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8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6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Peptostreptococc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4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8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</w:t>
            </w:r>
            <w:proofErr w:type="spellStart"/>
            <w:r w:rsidRPr="00A727A9"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>Lachnospira</w:t>
            </w:r>
            <w:proofErr w:type="spellEnd"/>
            <w:r w:rsidRPr="00A727A9"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Ruminococcaceae; Faecalibacterium prausnitzii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Ruminococcaceae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scillospira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Ruminococcaceae; Ruminococcus bromii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Veillonellaceae; Acidaminococcu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Veillonellaceae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Dialister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Veillonellaceae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Phascolarctobacterium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6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0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[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Mogibacteri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];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[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Tissierell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]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Peptoniphilus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6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3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 xml:space="preserve">Erysipelotrichaceae;  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A727A9" w:rsidRPr="00A727A9" w:rsidTr="00A727A9">
        <w:trPr>
          <w:trHeight w:val="3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Alcaligen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utterella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2.0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1.1</w:t>
            </w: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de-CH"/>
              </w:rPr>
              <w:t>0.2%</w:t>
            </w:r>
          </w:p>
        </w:tc>
      </w:tr>
      <w:tr w:rsidR="00A727A9" w:rsidRPr="00A727A9" w:rsidTr="00A727A9">
        <w:trPr>
          <w:trHeight w:val="315"/>
        </w:trPr>
        <w:tc>
          <w:tcPr>
            <w:tcW w:w="3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Desulfovibrionaceae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</w:t>
            </w:r>
            <w:proofErr w:type="spellStart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ilophila</w:t>
            </w:r>
            <w:proofErr w:type="spellEnd"/>
            <w:r w:rsidRPr="00A727A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2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±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6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±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27A9" w:rsidRPr="00A727A9" w:rsidRDefault="00A727A9" w:rsidP="00A72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7A9" w:rsidRPr="00A727A9" w:rsidRDefault="00A727A9" w:rsidP="00A72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A727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bookmarkEnd w:id="0"/>
    </w:tbl>
    <w:p w:rsidR="000F3EAB" w:rsidRDefault="000F3EAB"/>
    <w:sectPr w:rsidR="000F3EAB" w:rsidSect="00A727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7A9"/>
    <w:rsid w:val="000F3EAB"/>
    <w:rsid w:val="00225D40"/>
    <w:rsid w:val="00317301"/>
    <w:rsid w:val="003718A1"/>
    <w:rsid w:val="00503569"/>
    <w:rsid w:val="00736CE7"/>
    <w:rsid w:val="007E4527"/>
    <w:rsid w:val="008A5A85"/>
    <w:rsid w:val="00A727A9"/>
    <w:rsid w:val="00CB4E8E"/>
    <w:rsid w:val="00CC0684"/>
    <w:rsid w:val="00DE2190"/>
    <w:rsid w:val="00E9492D"/>
    <w:rsid w:val="00F4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BAF8659-4698-4096-A3DE-249602CE0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9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70AC1-BD4D-4A07-8C66-0924B420F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cher  Lea</dc:creator>
  <cp:keywords/>
  <dc:description/>
  <cp:lastModifiedBy>Bircher  Lea</cp:lastModifiedBy>
  <cp:revision>1</cp:revision>
  <dcterms:created xsi:type="dcterms:W3CDTF">2019-08-22T13:39:00Z</dcterms:created>
  <dcterms:modified xsi:type="dcterms:W3CDTF">2019-08-22T13:44:00Z</dcterms:modified>
</cp:coreProperties>
</file>